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00005D">
      <w:pPr>
        <w:spacing w:line="480" w:lineRule="auto"/>
        <w:ind w:firstLine="0" w:firstLineChars="0"/>
        <w:jc w:val="center"/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Genome-wide analysis of the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szCs w:val="24"/>
        </w:rPr>
        <w:t>SOS2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 gene family in melon (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szCs w:val="24"/>
        </w:rPr>
        <w:t>Cu</w:t>
      </w:r>
      <w:r>
        <w:rPr>
          <w:rFonts w:ascii="Times New Roman" w:hAnsi="Times New Roman" w:eastAsia="宋体" w:cs="Times New Roman"/>
          <w:b/>
          <w:bCs/>
          <w:i/>
          <w:iCs/>
          <w:color w:val="auto"/>
          <w:sz w:val="24"/>
          <w:szCs w:val="24"/>
        </w:rPr>
        <w:t>c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szCs w:val="24"/>
        </w:rPr>
        <w:t xml:space="preserve">umis melo 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>L.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) and functional characterization of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szCs w:val="24"/>
        </w:rPr>
        <w:t>MELO3C010334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 xml:space="preserve"> in response to salt stress</w:t>
      </w:r>
    </w:p>
    <w:p w14:paraId="37B6602A">
      <w:pPr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4D7297A3">
      <w:pPr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53BEA493">
      <w:pPr>
        <w:adjustRightInd w:val="0"/>
        <w:snapToGrid w:val="0"/>
        <w:spacing w:line="480" w:lineRule="auto"/>
        <w:ind w:firstLine="0" w:firstLineChars="0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Mengli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Yang</w:t>
      </w:r>
      <w:r>
        <w:rPr>
          <w:rFonts w:hint="eastAsia" w:ascii="Times New Roman" w:hAnsi="Times New Roman" w:eastAsia="微软雅黑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</w:rPr>
        <w:t>Shen Liang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,*</w:t>
      </w:r>
      <w:r>
        <w:rPr>
          <w:rFonts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Changqing Xuan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</w:rPr>
        <w:t>，Yufan Ma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</w:rPr>
        <w:t>, Kehan Yang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</w:rPr>
        <w:t>, Fei Chen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</w:rPr>
        <w:t>, Man Zhang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Fonts w:hint="eastAsia" w:ascii="Times New Roman" w:hAnsi="Times New Roman" w:eastAsia="宋体" w:cs="Times New Roman"/>
          <w:sz w:val="24"/>
          <w:szCs w:val="24"/>
        </w:rPr>
        <w:t>, Mengyun Hou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Fonts w:hint="eastAsia" w:ascii="Times New Roman" w:hAnsi="Times New Roman" w:eastAsia="宋体" w:cs="Times New Roman"/>
          <w:sz w:val="24"/>
          <w:szCs w:val="24"/>
        </w:rPr>
        <w:t>, Kai Zhao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4,*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</w:p>
    <w:p w14:paraId="359D0910">
      <w:pPr>
        <w:adjustRightInd w:val="0"/>
        <w:snapToGrid w:val="0"/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43A5E3EA">
      <w:pPr>
        <w:adjustRightInd w:val="0"/>
        <w:snapToGrid w:val="0"/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373B7CC2">
      <w:pPr>
        <w:widowControl/>
        <w:adjustRightInd w:val="0"/>
        <w:snapToGrid w:val="0"/>
        <w:spacing w:before="0" w:beforeLines="0" w:line="480" w:lineRule="auto"/>
        <w:ind w:firstLine="0" w:firstLineChars="0"/>
        <w:jc w:val="both"/>
        <w:rPr>
          <w:rFonts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</w:pPr>
    </w:p>
    <w:p w14:paraId="3A786E40">
      <w:pPr>
        <w:widowControl/>
        <w:adjustRightInd w:val="0"/>
        <w:snapToGrid w:val="0"/>
        <w:spacing w:before="0" w:beforeLines="0" w:line="480" w:lineRule="auto"/>
        <w:ind w:firstLine="0" w:firstLineChars="0"/>
        <w:jc w:val="both"/>
        <w:rPr>
          <w:rFonts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vertAlign w:val="superscript"/>
          <w:lang w:val="en-US" w:eastAsia="zh-CN" w:bidi="ar-SA"/>
        </w:rPr>
        <w:t xml:space="preserve">1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  <w:t>Institute of Horticultural Research, Henan Academy of Agricultural Sciences, Zhengzhou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  <w:t>450002, China</w:t>
      </w:r>
    </w:p>
    <w:p w14:paraId="5CBFE3DB">
      <w:pPr>
        <w:widowControl/>
        <w:adjustRightInd w:val="0"/>
        <w:snapToGrid w:val="0"/>
        <w:spacing w:before="0" w:beforeLines="0" w:line="480" w:lineRule="auto"/>
        <w:ind w:firstLine="0" w:firstLineChars="0"/>
        <w:jc w:val="both"/>
        <w:rPr>
          <w:rFonts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vertAlign w:val="superscript"/>
          <w:lang w:val="en-US" w:eastAsia="zh-CN" w:bidi="ar-SA"/>
        </w:rPr>
        <w:t>2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  <w:t xml:space="preserve"> College of Life Science and Technology, North Henan Medical University, Xinxiang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  <w:t>453003, China</w:t>
      </w:r>
    </w:p>
    <w:p w14:paraId="06465632">
      <w:pPr>
        <w:widowControl/>
        <w:adjustRightInd w:val="0"/>
        <w:snapToGrid w:val="0"/>
        <w:spacing w:before="0" w:beforeLines="0" w:line="480" w:lineRule="auto"/>
        <w:ind w:firstLine="0" w:firstLineChars="0"/>
        <w:jc w:val="both"/>
        <w:rPr>
          <w:rFonts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vertAlign w:val="superscript"/>
          <w:lang w:val="en-US" w:eastAsia="zh-CN" w:bidi="ar-SA"/>
        </w:rPr>
        <w:t>3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  <w:t xml:space="preserve"> College of Horticulture, Henan Agricultural University, Zhengzhou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  <w:t>450046, China</w:t>
      </w:r>
    </w:p>
    <w:p w14:paraId="7C1C602C">
      <w:pPr>
        <w:widowControl/>
        <w:adjustRightInd w:val="0"/>
        <w:snapToGrid w:val="0"/>
        <w:spacing w:before="0" w:beforeLines="0" w:line="480" w:lineRule="auto"/>
        <w:ind w:firstLine="0" w:firstLineChars="0"/>
        <w:jc w:val="both"/>
        <w:rPr>
          <w:rFonts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vertAlign w:val="superscript"/>
          <w:lang w:val="en-US" w:eastAsia="zh-CN" w:bidi="ar-SA"/>
        </w:rPr>
        <w:t xml:space="preserve">4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  <w:t>College of Agronomy, Henan Agricultural University, Zhengzhou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  <w:t>450046, China</w:t>
      </w:r>
    </w:p>
    <w:p w14:paraId="191AD46B">
      <w:pPr>
        <w:widowControl/>
        <w:adjustRightInd w:val="0"/>
        <w:snapToGrid w:val="0"/>
        <w:spacing w:before="0" w:beforeLines="0" w:line="480" w:lineRule="auto"/>
        <w:ind w:firstLine="0" w:firstLineChars="0"/>
        <w:jc w:val="both"/>
        <w:rPr>
          <w:rFonts w:ascii="Times New Roman" w:hAnsi="Times New Roman" w:eastAsia="宋体" w:cs="Times New Roman"/>
          <w:bCs/>
          <w:kern w:val="0"/>
          <w:sz w:val="24"/>
          <w:szCs w:val="24"/>
          <w:lang w:val="en-US" w:eastAsia="zh-CN" w:bidi="ar-SA"/>
        </w:rPr>
      </w:pPr>
    </w:p>
    <w:p w14:paraId="250D83AE">
      <w:pPr>
        <w:widowControl/>
        <w:adjustRightInd w:val="0"/>
        <w:snapToGrid w:val="0"/>
        <w:spacing w:before="0" w:beforeLines="0" w:line="480" w:lineRule="auto"/>
        <w:ind w:firstLine="0" w:firstLineChars="0"/>
        <w:jc w:val="both"/>
        <w:rPr>
          <w:rFonts w:ascii="Times New Roman" w:hAnsi="Times New Roman" w:eastAsia="宋体" w:cs="Times New Roman"/>
          <w:bCs/>
          <w:kern w:val="2"/>
          <w:sz w:val="24"/>
          <w:szCs w:val="24"/>
          <w:lang w:val="en-US" w:eastAsia="zh-CN" w:bidi="ar-SA"/>
        </w:rPr>
      </w:pPr>
    </w:p>
    <w:p w14:paraId="318BE1A2">
      <w:pPr>
        <w:widowControl/>
        <w:adjustRightInd w:val="0"/>
        <w:snapToGrid w:val="0"/>
        <w:spacing w:before="0" w:beforeLines="0" w:line="480" w:lineRule="auto"/>
        <w:ind w:firstLine="0" w:firstLineChars="0"/>
        <w:jc w:val="both"/>
        <w:rPr>
          <w:rFonts w:ascii="Times New Roman" w:hAnsi="Times New Roman" w:eastAsia="宋体" w:cs="Times New Roman"/>
          <w:bCs/>
          <w:kern w:val="2"/>
          <w:sz w:val="24"/>
          <w:szCs w:val="24"/>
          <w:lang w:val="en-US" w:eastAsia="zh-CN" w:bidi="ar-SA"/>
        </w:rPr>
      </w:pPr>
    </w:p>
    <w:p w14:paraId="5E737151">
      <w:pPr>
        <w:adjustRightInd w:val="0"/>
        <w:snapToGrid w:val="0"/>
        <w:spacing w:line="480" w:lineRule="auto"/>
        <w:ind w:firstLine="0" w:firstLineChars="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微软雅黑" w:cs="微软雅黑"/>
          <w:sz w:val="24"/>
          <w:szCs w:val="24"/>
          <w:vertAlign w:val="superscript"/>
        </w:rPr>
        <w:t>*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</w:rPr>
        <w:t>Correspondence:</w:t>
      </w:r>
      <w:r>
        <w:rPr>
          <w:rFonts w:ascii="Times New Roman" w:hAnsi="Times New Roman" w:eastAsia="宋体" w:cs="Times New Roman"/>
          <w:color w:val="0000FF"/>
          <w:sz w:val="24"/>
          <w:szCs w:val="24"/>
          <w:u w:val="none"/>
        </w:rPr>
        <w:t xml:space="preserve"> Liangshen1@126.com</w:t>
      </w:r>
      <w:r>
        <w:rPr>
          <w:rFonts w:ascii="Times New Roman" w:hAnsi="Times New Roman" w:eastAsia="宋体" w:cs="Times New Roman"/>
          <w:color w:val="auto"/>
          <w:sz w:val="24"/>
          <w:szCs w:val="24"/>
          <w:u w:val="none"/>
        </w:rPr>
        <w:t>;</w:t>
      </w:r>
      <w:r>
        <w:rPr>
          <w:rFonts w:ascii="Times New Roman" w:hAnsi="Times New Roman" w:eastAsia="宋体" w:cs="Times New Roman"/>
          <w:color w:val="0000FF"/>
          <w:sz w:val="24"/>
          <w:szCs w:val="24"/>
          <w:u w:val="none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z w:val="24"/>
          <w:szCs w:val="24"/>
        </w:rPr>
        <w:instrText xml:space="preserve"> HYPERLINK "mailto:zhaokai@henau.edu.cn" </w:instrText>
      </w:r>
      <w:r>
        <w:rPr>
          <w:rFonts w:ascii="Times New Roman" w:hAnsi="Times New Roman" w:eastAsia="宋体" w:cs="Times New Roman"/>
          <w:sz w:val="24"/>
          <w:szCs w:val="24"/>
        </w:rPr>
        <w:fldChar w:fldCharType="separate"/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u w:val="none"/>
        </w:rPr>
        <w:t>zhaok816@1</w:t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u w:val="none"/>
        </w:rPr>
        <w:fldChar w:fldCharType="end"/>
      </w:r>
      <w:r>
        <w:rPr>
          <w:rFonts w:hint="eastAsia" w:ascii="Times New Roman" w:hAnsi="Times New Roman" w:eastAsia="宋体" w:cs="Times New Roman"/>
          <w:color w:val="0000FF"/>
          <w:sz w:val="24"/>
          <w:szCs w:val="24"/>
          <w:u w:val="none"/>
        </w:rPr>
        <w:t>63.com</w:t>
      </w:r>
    </w:p>
    <w:p w14:paraId="374458E7">
      <w:pPr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2BD405A1">
      <w:pPr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49829689">
      <w:pPr>
        <w:spacing w:line="480" w:lineRule="auto"/>
        <w:ind w:firstLine="0" w:firstLineChars="0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04F2C005">
      <w:pPr>
        <w:spacing w:before="50" w:after="156" w:afterLines="5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B5B98E3">
      <w:pPr>
        <w:spacing w:before="50" w:after="156" w:afterLines="5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F4D26CA">
      <w:pPr>
        <w:spacing w:before="50" w:after="156" w:afterLines="5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Figures and legends</w:t>
      </w:r>
    </w:p>
    <w:p w14:paraId="7EF39B9F">
      <w:pPr>
        <w:widowControl/>
        <w:spacing w:before="156" w:beforeLines="50" w:line="360" w:lineRule="auto"/>
        <w:jc w:val="center"/>
        <w:rPr>
          <w:rFonts w:hint="eastAsia" w:ascii="Times New Roman" w:hAnsi="Times New Roman" w:cs="Times New Roman" w:eastAsiaTheme="minorEastAsia"/>
          <w:b/>
          <w:color w:val="000000"/>
          <w:kern w:val="0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color w:val="000000"/>
          <w:kern w:val="0"/>
          <w:sz w:val="24"/>
          <w:szCs w:val="24"/>
          <w:shd w:val="clear" w:color="auto" w:fill="FFFFFF"/>
          <w:lang w:eastAsia="zh-CN"/>
        </w:rPr>
        <w:drawing>
          <wp:inline distT="0" distB="0" distL="114300" distR="114300">
            <wp:extent cx="3674745" cy="3460115"/>
            <wp:effectExtent l="0" t="0" r="1905" b="6985"/>
            <wp:docPr id="3" name="图片 3" descr="Ka-Ks_画板 1_画板 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Ka-Ks_画板 1_画板 1_画板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74745" cy="346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1BA7D"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snapToGrid/>
        <w:spacing w:line="480" w:lineRule="auto"/>
        <w:ind w:left="0" w:leftChars="0" w:firstLine="0" w:firstLineChars="0"/>
        <w:textAlignment w:val="auto"/>
        <w:rPr>
          <w:rFonts w:hint="eastAsia" w:ascii="Segoe UI" w:hAnsi="Segoe UI" w:eastAsia="宋体" w:cs="Segoe UI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Fig. S1 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Ka/Ks ratios of SOS2 homologous gene pairs across species.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 NS indicates no significant difference.</w:t>
      </w:r>
    </w:p>
    <w:p w14:paraId="713E86A4">
      <w:pPr>
        <w:spacing w:before="50" w:after="156" w:afterLines="50" w:line="360" w:lineRule="auto"/>
        <w:rPr>
          <w:rFonts w:hint="eastAsia" w:ascii="Times New Roman" w:hAnsi="Times New Roman" w:cs="Times New Roman" w:eastAsiaTheme="minorEastAsia"/>
          <w:b/>
          <w:kern w:val="0"/>
          <w:sz w:val="24"/>
          <w:szCs w:val="24"/>
          <w:lang w:eastAsia="zh-CN"/>
        </w:rPr>
      </w:pPr>
    </w:p>
    <w:p w14:paraId="4FF515EF">
      <w:pPr>
        <w:spacing w:before="50" w:after="156" w:afterLines="50" w:line="360" w:lineRule="auto"/>
        <w:rPr>
          <w:rFonts w:hint="eastAsia" w:ascii="Times New Roman" w:hAnsi="Times New Roman" w:cs="Times New Roman" w:eastAsiaTheme="minorEastAsia"/>
          <w:b/>
          <w:kern w:val="0"/>
          <w:sz w:val="24"/>
          <w:szCs w:val="24"/>
          <w:lang w:eastAsia="zh-CN"/>
        </w:rPr>
      </w:pPr>
    </w:p>
    <w:p w14:paraId="50C264C4">
      <w:pPr>
        <w:spacing w:before="50" w:after="156" w:afterLines="50" w:line="360" w:lineRule="auto"/>
        <w:rPr>
          <w:rFonts w:hint="eastAsia" w:ascii="Times New Roman" w:hAnsi="Times New Roman" w:cs="Times New Roman" w:eastAsiaTheme="minorEastAsia"/>
          <w:b/>
          <w:kern w:val="0"/>
          <w:sz w:val="24"/>
          <w:szCs w:val="24"/>
          <w:lang w:eastAsia="zh-CN"/>
        </w:rPr>
      </w:pPr>
    </w:p>
    <w:p w14:paraId="603E94B8">
      <w:pPr>
        <w:spacing w:before="50" w:after="156" w:afterLines="50" w:line="360" w:lineRule="auto"/>
        <w:rPr>
          <w:rFonts w:hint="eastAsia" w:ascii="Times New Roman" w:hAnsi="Times New Roman" w:cs="Times New Roman" w:eastAsiaTheme="minorEastAsia"/>
          <w:b/>
          <w:kern w:val="0"/>
          <w:sz w:val="24"/>
          <w:szCs w:val="24"/>
          <w:lang w:eastAsia="zh-CN"/>
        </w:rPr>
      </w:pPr>
    </w:p>
    <w:p w14:paraId="7D3C64FA">
      <w:pPr>
        <w:spacing w:before="50" w:after="156" w:afterLines="50" w:line="360" w:lineRule="auto"/>
        <w:rPr>
          <w:rFonts w:hint="eastAsia" w:ascii="Times New Roman" w:hAnsi="Times New Roman" w:cs="Times New Roman" w:eastAsiaTheme="minorEastAsia"/>
          <w:b/>
          <w:kern w:val="0"/>
          <w:sz w:val="24"/>
          <w:szCs w:val="24"/>
          <w:lang w:eastAsia="zh-CN"/>
        </w:rPr>
      </w:pPr>
    </w:p>
    <w:p w14:paraId="038B1B46">
      <w:pPr>
        <w:spacing w:before="50" w:after="156" w:afterLines="50" w:line="360" w:lineRule="auto"/>
        <w:rPr>
          <w:rFonts w:hint="eastAsia" w:ascii="Times New Roman" w:hAnsi="Times New Roman" w:cs="Times New Roman" w:eastAsiaTheme="minorEastAsia"/>
          <w:b/>
          <w:kern w:val="0"/>
          <w:sz w:val="24"/>
          <w:szCs w:val="24"/>
          <w:lang w:eastAsia="zh-CN"/>
        </w:rPr>
      </w:pPr>
    </w:p>
    <w:p w14:paraId="2C49A817">
      <w:pPr>
        <w:spacing w:before="50" w:after="156" w:afterLines="50" w:line="360" w:lineRule="auto"/>
        <w:rPr>
          <w:rFonts w:hint="eastAsia" w:ascii="Times New Roman" w:hAnsi="Times New Roman" w:cs="Times New Roman" w:eastAsiaTheme="minorEastAsia"/>
          <w:b/>
          <w:kern w:val="0"/>
          <w:sz w:val="24"/>
          <w:szCs w:val="24"/>
          <w:lang w:eastAsia="zh-CN"/>
        </w:rPr>
      </w:pPr>
    </w:p>
    <w:p w14:paraId="7DD5FC47">
      <w:pPr>
        <w:spacing w:before="50" w:after="156" w:afterLines="50" w:line="360" w:lineRule="auto"/>
        <w:rPr>
          <w:rFonts w:hint="eastAsia" w:ascii="Times New Roman" w:hAnsi="Times New Roman" w:cs="Times New Roman" w:eastAsiaTheme="minorEastAsia"/>
          <w:b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kern w:val="0"/>
          <w:sz w:val="24"/>
          <w:szCs w:val="24"/>
          <w:lang w:eastAsia="zh-CN"/>
        </w:rPr>
        <w:drawing>
          <wp:inline distT="0" distB="0" distL="114300" distR="114300">
            <wp:extent cx="5271135" cy="1822450"/>
            <wp:effectExtent l="0" t="0" r="5715" b="6350"/>
            <wp:docPr id="2" name="图片 2" descr="不同浓度NaCL响应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不同浓度NaCL响应_画板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82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E8AD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N/>
        <w:bidi w:val="0"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Fig. S2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Relative expression levels of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CmSOS2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genes at 1 day post-treatment under different NaCl concentrations.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Data are presented as mean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±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SD from three independent biological replicates (n = 3). Different lowercase letters above the bars indicate statistically significant differences among treatments (</w:t>
      </w:r>
      <w:r>
        <w:rPr>
          <w:rFonts w:hint="eastAsia" w:ascii="Times New Roman" w:hAnsi="Times New Roman" w:eastAsia="宋体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 xml:space="preserve"> &lt; 0.05, on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way ANOVA followed by Dunca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</w:rPr>
        <w:t>s multiple comparison test).</w:t>
      </w:r>
    </w:p>
    <w:p w14:paraId="3848C22A">
      <w:pPr>
        <w:spacing w:before="50" w:after="156" w:afterLines="5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5983E57">
      <w:pPr>
        <w:spacing w:before="50" w:after="156" w:afterLines="5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AFE393B">
      <w:pPr>
        <w:spacing w:before="50" w:after="156" w:afterLines="5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25E64289">
      <w:pPr>
        <w:spacing w:before="50" w:after="156" w:afterLines="5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A3963B8">
      <w:pPr>
        <w:spacing w:before="50" w:after="156" w:afterLines="50" w:line="360" w:lineRule="auto"/>
        <w:rPr>
          <w:rFonts w:ascii="Times New Roman" w:hAnsi="Times New Roman" w:cs="Times New Roman"/>
          <w:sz w:val="24"/>
          <w:szCs w:val="24"/>
        </w:rPr>
      </w:pPr>
    </w:p>
    <w:p w14:paraId="0F52DE13">
      <w:pPr>
        <w:spacing w:before="50" w:after="156" w:afterLines="50" w:line="360" w:lineRule="auto"/>
        <w:rPr>
          <w:rFonts w:ascii="Times New Roman" w:hAnsi="Times New Roman" w:cs="Times New Roman"/>
          <w:sz w:val="24"/>
          <w:szCs w:val="24"/>
        </w:rPr>
      </w:pPr>
    </w:p>
    <w:p w14:paraId="07A3CD0B">
      <w:pPr>
        <w:spacing w:before="50" w:after="156" w:afterLines="50" w:line="360" w:lineRule="auto"/>
        <w:rPr>
          <w:rFonts w:ascii="Times New Roman" w:hAnsi="Times New Roman" w:cs="Times New Roman"/>
          <w:sz w:val="24"/>
          <w:szCs w:val="24"/>
        </w:rPr>
      </w:pPr>
    </w:p>
    <w:p w14:paraId="64E98643">
      <w:pPr>
        <w:spacing w:before="50" w:after="156" w:afterLines="50" w:line="360" w:lineRule="auto"/>
        <w:rPr>
          <w:rFonts w:ascii="Times New Roman" w:hAnsi="Times New Roman" w:cs="Times New Roman"/>
          <w:sz w:val="24"/>
          <w:szCs w:val="24"/>
        </w:rPr>
      </w:pPr>
    </w:p>
    <w:p w14:paraId="1B12D04C">
      <w:pPr>
        <w:spacing w:before="50" w:after="156" w:afterLines="50" w:line="360" w:lineRule="auto"/>
        <w:rPr>
          <w:rFonts w:ascii="Times New Roman" w:hAnsi="Times New Roman" w:cs="Times New Roman"/>
          <w:sz w:val="24"/>
          <w:szCs w:val="24"/>
        </w:rPr>
      </w:pPr>
    </w:p>
    <w:p w14:paraId="65BB5891">
      <w:pPr>
        <w:spacing w:before="50" w:after="156" w:afterLines="50" w:line="360" w:lineRule="auto"/>
        <w:rPr>
          <w:rFonts w:ascii="Times New Roman" w:hAnsi="Times New Roman" w:cs="Times New Roman"/>
          <w:sz w:val="24"/>
          <w:szCs w:val="24"/>
        </w:rPr>
      </w:pPr>
    </w:p>
    <w:p w14:paraId="0724300C">
      <w:pPr>
        <w:spacing w:before="50" w:after="156" w:afterLines="50" w:line="360" w:lineRule="auto"/>
        <w:rPr>
          <w:rFonts w:ascii="Times New Roman" w:hAnsi="Times New Roman" w:cs="Times New Roman"/>
          <w:sz w:val="24"/>
          <w:szCs w:val="24"/>
        </w:rPr>
      </w:pPr>
    </w:p>
    <w:p w14:paraId="25ADF9F3">
      <w:pPr>
        <w:spacing w:before="50" w:after="156" w:afterLines="50" w:line="360" w:lineRule="auto"/>
        <w:rPr>
          <w:rFonts w:ascii="Times New Roman" w:hAnsi="Times New Roman" w:cs="Times New Roman"/>
          <w:sz w:val="24"/>
          <w:szCs w:val="24"/>
        </w:rPr>
      </w:pPr>
    </w:p>
    <w:p w14:paraId="255909CC">
      <w:pPr>
        <w:spacing w:before="50" w:after="156" w:afterLines="50" w:line="360" w:lineRule="auto"/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3642360" cy="4050665"/>
            <wp:effectExtent l="0" t="0" r="15240" b="6985"/>
            <wp:docPr id="1" name="图片 1" descr="未标题-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_画板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42360" cy="405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8912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N/>
        <w:bidi w:val="0"/>
        <w:snapToGrid/>
        <w:spacing w:line="480" w:lineRule="auto"/>
        <w:jc w:val="both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Fig. S3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Verification of target gene transcript levels in overexpression lines. Relative expression levels of the target gene in root tissues of empty vector control (pCam1300-YFP) and overexpression lines (MELO3C007208-YFP, MELO3C010334-YFP) were determined by qRT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noBreakHyphen/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PCR. </w:t>
      </w:r>
      <w:bookmarkStart w:id="0" w:name="_GoBack"/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Bars represent means, and error bars indicate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±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SD of three biological replicates. Different letters above bars denote significant differences among groups (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&lt; 0.05, one-way ANOVA followed by Duncan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s multiple comparison test). </w:t>
      </w:r>
    </w:p>
    <w:bookmarkEnd w:id="0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1557781"/>
    </w:sdtPr>
    <w:sdtContent>
      <w:p w14:paraId="161C4B36"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5</w:t>
        </w:r>
        <w:r>
          <w:fldChar w:fldCharType="end"/>
        </w:r>
      </w:p>
    </w:sdtContent>
  </w:sdt>
  <w:p w14:paraId="567E157B">
    <w:pPr>
      <w:pStyle w:val="6"/>
      <w:spacing w:before="120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D67891">
    <w:pPr>
      <w:pStyle w:val="6"/>
      <w:spacing w:before="120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CA1460">
    <w:pPr>
      <w:pStyle w:val="6"/>
      <w:spacing w:before="120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E104E2">
    <w:pPr>
      <w:pStyle w:val="7"/>
      <w:spacing w:before="120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560D21">
    <w:pPr>
      <w:pStyle w:val="7"/>
      <w:spacing w:before="120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F51119">
    <w:pPr>
      <w:pStyle w:val="7"/>
      <w:spacing w:before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D89"/>
    <w:rsid w:val="00000E92"/>
    <w:rsid w:val="00013708"/>
    <w:rsid w:val="00016F5D"/>
    <w:rsid w:val="000238D4"/>
    <w:rsid w:val="00023CCA"/>
    <w:rsid w:val="00030211"/>
    <w:rsid w:val="00034DB5"/>
    <w:rsid w:val="00035702"/>
    <w:rsid w:val="000409D9"/>
    <w:rsid w:val="00046E6D"/>
    <w:rsid w:val="000512B2"/>
    <w:rsid w:val="00052CB9"/>
    <w:rsid w:val="00054CCC"/>
    <w:rsid w:val="000565C0"/>
    <w:rsid w:val="00060C95"/>
    <w:rsid w:val="0006324D"/>
    <w:rsid w:val="0006766B"/>
    <w:rsid w:val="00074C9D"/>
    <w:rsid w:val="00077002"/>
    <w:rsid w:val="00082F1F"/>
    <w:rsid w:val="00090EC5"/>
    <w:rsid w:val="000A3654"/>
    <w:rsid w:val="000B16EF"/>
    <w:rsid w:val="000C77A6"/>
    <w:rsid w:val="000D0F2B"/>
    <w:rsid w:val="000E090F"/>
    <w:rsid w:val="000F05C5"/>
    <w:rsid w:val="00104DDE"/>
    <w:rsid w:val="001129DF"/>
    <w:rsid w:val="00112F48"/>
    <w:rsid w:val="00115879"/>
    <w:rsid w:val="00123852"/>
    <w:rsid w:val="00127A0B"/>
    <w:rsid w:val="0014595C"/>
    <w:rsid w:val="00147576"/>
    <w:rsid w:val="00172E20"/>
    <w:rsid w:val="001738FF"/>
    <w:rsid w:val="00173A4E"/>
    <w:rsid w:val="00175DEE"/>
    <w:rsid w:val="00181E86"/>
    <w:rsid w:val="0018391E"/>
    <w:rsid w:val="00184AC8"/>
    <w:rsid w:val="00191639"/>
    <w:rsid w:val="001A038E"/>
    <w:rsid w:val="001A64FC"/>
    <w:rsid w:val="001B6F10"/>
    <w:rsid w:val="001C3B75"/>
    <w:rsid w:val="001C6E61"/>
    <w:rsid w:val="001D2150"/>
    <w:rsid w:val="001E2249"/>
    <w:rsid w:val="001E29C1"/>
    <w:rsid w:val="001F1011"/>
    <w:rsid w:val="001F17F5"/>
    <w:rsid w:val="00202407"/>
    <w:rsid w:val="00206FC8"/>
    <w:rsid w:val="002219E6"/>
    <w:rsid w:val="002226B2"/>
    <w:rsid w:val="00232F96"/>
    <w:rsid w:val="002343CA"/>
    <w:rsid w:val="0023445F"/>
    <w:rsid w:val="00235C0E"/>
    <w:rsid w:val="002362A9"/>
    <w:rsid w:val="00241748"/>
    <w:rsid w:val="00255A14"/>
    <w:rsid w:val="002603E4"/>
    <w:rsid w:val="00260412"/>
    <w:rsid w:val="0027492A"/>
    <w:rsid w:val="002969FD"/>
    <w:rsid w:val="002A1E79"/>
    <w:rsid w:val="002A47AA"/>
    <w:rsid w:val="002A54FD"/>
    <w:rsid w:val="002A68EE"/>
    <w:rsid w:val="002B5BF5"/>
    <w:rsid w:val="002B5FB9"/>
    <w:rsid w:val="002C27B9"/>
    <w:rsid w:val="002C2A3D"/>
    <w:rsid w:val="002C2C5B"/>
    <w:rsid w:val="002C3F72"/>
    <w:rsid w:val="002C7FEA"/>
    <w:rsid w:val="002D7660"/>
    <w:rsid w:val="002D7DE8"/>
    <w:rsid w:val="002E34CA"/>
    <w:rsid w:val="002E36B5"/>
    <w:rsid w:val="002E61F5"/>
    <w:rsid w:val="002F75FF"/>
    <w:rsid w:val="003001BE"/>
    <w:rsid w:val="00302570"/>
    <w:rsid w:val="00303897"/>
    <w:rsid w:val="00305A53"/>
    <w:rsid w:val="00305C92"/>
    <w:rsid w:val="00312DFC"/>
    <w:rsid w:val="00313E4C"/>
    <w:rsid w:val="00326D23"/>
    <w:rsid w:val="003306A3"/>
    <w:rsid w:val="00332702"/>
    <w:rsid w:val="00334FBA"/>
    <w:rsid w:val="00335D94"/>
    <w:rsid w:val="003403F2"/>
    <w:rsid w:val="00342B47"/>
    <w:rsid w:val="00343D22"/>
    <w:rsid w:val="0034445B"/>
    <w:rsid w:val="00344A11"/>
    <w:rsid w:val="003463ED"/>
    <w:rsid w:val="00352C40"/>
    <w:rsid w:val="00355349"/>
    <w:rsid w:val="0035556C"/>
    <w:rsid w:val="00356478"/>
    <w:rsid w:val="00360D9D"/>
    <w:rsid w:val="003621F9"/>
    <w:rsid w:val="0036425A"/>
    <w:rsid w:val="003662DA"/>
    <w:rsid w:val="0038012C"/>
    <w:rsid w:val="003817E5"/>
    <w:rsid w:val="00381D6F"/>
    <w:rsid w:val="00384BF9"/>
    <w:rsid w:val="00385857"/>
    <w:rsid w:val="003861EC"/>
    <w:rsid w:val="00390FDA"/>
    <w:rsid w:val="00391AC9"/>
    <w:rsid w:val="00397803"/>
    <w:rsid w:val="003B4F44"/>
    <w:rsid w:val="003C01C2"/>
    <w:rsid w:val="003C1800"/>
    <w:rsid w:val="003C3E3D"/>
    <w:rsid w:val="003C4A3D"/>
    <w:rsid w:val="003E7738"/>
    <w:rsid w:val="003F22A3"/>
    <w:rsid w:val="003F28BE"/>
    <w:rsid w:val="003F550C"/>
    <w:rsid w:val="003F629B"/>
    <w:rsid w:val="004062BA"/>
    <w:rsid w:val="00413E8D"/>
    <w:rsid w:val="00414B92"/>
    <w:rsid w:val="00415EC9"/>
    <w:rsid w:val="00417D8C"/>
    <w:rsid w:val="004236FF"/>
    <w:rsid w:val="00430BCC"/>
    <w:rsid w:val="0043178E"/>
    <w:rsid w:val="0043408E"/>
    <w:rsid w:val="004365E4"/>
    <w:rsid w:val="00437E35"/>
    <w:rsid w:val="00446F9F"/>
    <w:rsid w:val="0045609E"/>
    <w:rsid w:val="004635C2"/>
    <w:rsid w:val="00470B9B"/>
    <w:rsid w:val="004758E3"/>
    <w:rsid w:val="004779A5"/>
    <w:rsid w:val="004820D0"/>
    <w:rsid w:val="00483C20"/>
    <w:rsid w:val="004849CB"/>
    <w:rsid w:val="00484BB3"/>
    <w:rsid w:val="00484C92"/>
    <w:rsid w:val="00496578"/>
    <w:rsid w:val="004A36D0"/>
    <w:rsid w:val="004A4FE8"/>
    <w:rsid w:val="004A7215"/>
    <w:rsid w:val="004B0419"/>
    <w:rsid w:val="004B75DD"/>
    <w:rsid w:val="004C5821"/>
    <w:rsid w:val="004C6C89"/>
    <w:rsid w:val="004C7129"/>
    <w:rsid w:val="004D3C09"/>
    <w:rsid w:val="004E375F"/>
    <w:rsid w:val="004E453B"/>
    <w:rsid w:val="004E503D"/>
    <w:rsid w:val="004E5F2F"/>
    <w:rsid w:val="004F2E33"/>
    <w:rsid w:val="004F38A2"/>
    <w:rsid w:val="004F6695"/>
    <w:rsid w:val="00505A57"/>
    <w:rsid w:val="005102CC"/>
    <w:rsid w:val="0051113E"/>
    <w:rsid w:val="00511227"/>
    <w:rsid w:val="00512D66"/>
    <w:rsid w:val="00521D16"/>
    <w:rsid w:val="005430E9"/>
    <w:rsid w:val="00543340"/>
    <w:rsid w:val="00543564"/>
    <w:rsid w:val="0054385C"/>
    <w:rsid w:val="00545F0F"/>
    <w:rsid w:val="005467ED"/>
    <w:rsid w:val="0054799D"/>
    <w:rsid w:val="00555334"/>
    <w:rsid w:val="00555E30"/>
    <w:rsid w:val="005661A4"/>
    <w:rsid w:val="005666C9"/>
    <w:rsid w:val="00566CEC"/>
    <w:rsid w:val="00570009"/>
    <w:rsid w:val="00570EF9"/>
    <w:rsid w:val="0057357F"/>
    <w:rsid w:val="0057725C"/>
    <w:rsid w:val="00577EE7"/>
    <w:rsid w:val="0058201B"/>
    <w:rsid w:val="00587787"/>
    <w:rsid w:val="00597B5D"/>
    <w:rsid w:val="005A4026"/>
    <w:rsid w:val="005A6E36"/>
    <w:rsid w:val="005B0975"/>
    <w:rsid w:val="005B1774"/>
    <w:rsid w:val="005B2AB4"/>
    <w:rsid w:val="005B5CBE"/>
    <w:rsid w:val="005D7586"/>
    <w:rsid w:val="005E589A"/>
    <w:rsid w:val="006200E6"/>
    <w:rsid w:val="00625FE8"/>
    <w:rsid w:val="006310ED"/>
    <w:rsid w:val="00633FF2"/>
    <w:rsid w:val="00634898"/>
    <w:rsid w:val="00637A31"/>
    <w:rsid w:val="00637A52"/>
    <w:rsid w:val="006437DB"/>
    <w:rsid w:val="00651150"/>
    <w:rsid w:val="00651B24"/>
    <w:rsid w:val="00652BE3"/>
    <w:rsid w:val="00654FAC"/>
    <w:rsid w:val="00657154"/>
    <w:rsid w:val="006662ED"/>
    <w:rsid w:val="00673CCF"/>
    <w:rsid w:val="00675397"/>
    <w:rsid w:val="006856DD"/>
    <w:rsid w:val="0069329C"/>
    <w:rsid w:val="006B252C"/>
    <w:rsid w:val="006B444D"/>
    <w:rsid w:val="006C049C"/>
    <w:rsid w:val="006C3A00"/>
    <w:rsid w:val="006D36A8"/>
    <w:rsid w:val="006D6F50"/>
    <w:rsid w:val="006E3835"/>
    <w:rsid w:val="006E47F1"/>
    <w:rsid w:val="006E7B75"/>
    <w:rsid w:val="006F5DFD"/>
    <w:rsid w:val="006F7341"/>
    <w:rsid w:val="006F7F7A"/>
    <w:rsid w:val="00700786"/>
    <w:rsid w:val="00713A30"/>
    <w:rsid w:val="00721A57"/>
    <w:rsid w:val="00722AEB"/>
    <w:rsid w:val="00723BF4"/>
    <w:rsid w:val="00724FC7"/>
    <w:rsid w:val="00727AA1"/>
    <w:rsid w:val="007320CB"/>
    <w:rsid w:val="0073703C"/>
    <w:rsid w:val="00737EDB"/>
    <w:rsid w:val="00743959"/>
    <w:rsid w:val="00744F72"/>
    <w:rsid w:val="007463E5"/>
    <w:rsid w:val="00754629"/>
    <w:rsid w:val="00754FA9"/>
    <w:rsid w:val="00762E7B"/>
    <w:rsid w:val="0077018A"/>
    <w:rsid w:val="0077416E"/>
    <w:rsid w:val="00775439"/>
    <w:rsid w:val="00792B66"/>
    <w:rsid w:val="00793307"/>
    <w:rsid w:val="007A25AA"/>
    <w:rsid w:val="007A4328"/>
    <w:rsid w:val="007B66A1"/>
    <w:rsid w:val="007C3670"/>
    <w:rsid w:val="007C47F0"/>
    <w:rsid w:val="007D152C"/>
    <w:rsid w:val="007D542C"/>
    <w:rsid w:val="007D6C25"/>
    <w:rsid w:val="007E020E"/>
    <w:rsid w:val="007E1418"/>
    <w:rsid w:val="007F096F"/>
    <w:rsid w:val="007F1CC6"/>
    <w:rsid w:val="007F1DFA"/>
    <w:rsid w:val="007F5FDC"/>
    <w:rsid w:val="007F616C"/>
    <w:rsid w:val="00802278"/>
    <w:rsid w:val="00811E37"/>
    <w:rsid w:val="008124C2"/>
    <w:rsid w:val="008326EA"/>
    <w:rsid w:val="00836745"/>
    <w:rsid w:val="00851393"/>
    <w:rsid w:val="00852F78"/>
    <w:rsid w:val="008651DF"/>
    <w:rsid w:val="00873173"/>
    <w:rsid w:val="00876980"/>
    <w:rsid w:val="00880E4F"/>
    <w:rsid w:val="00882021"/>
    <w:rsid w:val="008829AF"/>
    <w:rsid w:val="00884306"/>
    <w:rsid w:val="00886E49"/>
    <w:rsid w:val="008919A9"/>
    <w:rsid w:val="0089439B"/>
    <w:rsid w:val="008A0784"/>
    <w:rsid w:val="008A6DE3"/>
    <w:rsid w:val="008B4867"/>
    <w:rsid w:val="008C5D8E"/>
    <w:rsid w:val="008C5E5C"/>
    <w:rsid w:val="008D5020"/>
    <w:rsid w:val="008D5D8A"/>
    <w:rsid w:val="008E235C"/>
    <w:rsid w:val="008E54B1"/>
    <w:rsid w:val="008E7F6D"/>
    <w:rsid w:val="008F2585"/>
    <w:rsid w:val="008F6EF6"/>
    <w:rsid w:val="00913114"/>
    <w:rsid w:val="00916C5A"/>
    <w:rsid w:val="0092725F"/>
    <w:rsid w:val="009342C4"/>
    <w:rsid w:val="009501C4"/>
    <w:rsid w:val="0095397A"/>
    <w:rsid w:val="00954EA0"/>
    <w:rsid w:val="0097194E"/>
    <w:rsid w:val="0097553C"/>
    <w:rsid w:val="009871D6"/>
    <w:rsid w:val="009923CD"/>
    <w:rsid w:val="00993007"/>
    <w:rsid w:val="009C0116"/>
    <w:rsid w:val="009C2C24"/>
    <w:rsid w:val="009D054D"/>
    <w:rsid w:val="009D1111"/>
    <w:rsid w:val="009D7F9D"/>
    <w:rsid w:val="009E5542"/>
    <w:rsid w:val="009F1B09"/>
    <w:rsid w:val="009F4ED5"/>
    <w:rsid w:val="00A11AA9"/>
    <w:rsid w:val="00A31911"/>
    <w:rsid w:val="00A35BDF"/>
    <w:rsid w:val="00A36B62"/>
    <w:rsid w:val="00A4562F"/>
    <w:rsid w:val="00A50940"/>
    <w:rsid w:val="00A5319E"/>
    <w:rsid w:val="00A557DE"/>
    <w:rsid w:val="00A557F4"/>
    <w:rsid w:val="00A55A40"/>
    <w:rsid w:val="00A56595"/>
    <w:rsid w:val="00A66B07"/>
    <w:rsid w:val="00A71278"/>
    <w:rsid w:val="00A72D28"/>
    <w:rsid w:val="00A748AF"/>
    <w:rsid w:val="00A83143"/>
    <w:rsid w:val="00A8724D"/>
    <w:rsid w:val="00A92095"/>
    <w:rsid w:val="00AA2FC8"/>
    <w:rsid w:val="00AB0B0F"/>
    <w:rsid w:val="00AC703E"/>
    <w:rsid w:val="00AD3486"/>
    <w:rsid w:val="00AD7125"/>
    <w:rsid w:val="00AE1260"/>
    <w:rsid w:val="00AE5527"/>
    <w:rsid w:val="00AE776B"/>
    <w:rsid w:val="00AF2DF0"/>
    <w:rsid w:val="00AF6AAB"/>
    <w:rsid w:val="00B04388"/>
    <w:rsid w:val="00B15923"/>
    <w:rsid w:val="00B35055"/>
    <w:rsid w:val="00B37237"/>
    <w:rsid w:val="00B40BAC"/>
    <w:rsid w:val="00B46EF9"/>
    <w:rsid w:val="00B54394"/>
    <w:rsid w:val="00B57DD6"/>
    <w:rsid w:val="00B613A8"/>
    <w:rsid w:val="00B773D9"/>
    <w:rsid w:val="00B82592"/>
    <w:rsid w:val="00B827B0"/>
    <w:rsid w:val="00B840CF"/>
    <w:rsid w:val="00B97949"/>
    <w:rsid w:val="00BA6318"/>
    <w:rsid w:val="00BB28C5"/>
    <w:rsid w:val="00BB4270"/>
    <w:rsid w:val="00BC0B2A"/>
    <w:rsid w:val="00BC37CD"/>
    <w:rsid w:val="00BC5286"/>
    <w:rsid w:val="00BD47E9"/>
    <w:rsid w:val="00BD610B"/>
    <w:rsid w:val="00BD6772"/>
    <w:rsid w:val="00BD6B42"/>
    <w:rsid w:val="00BE0D22"/>
    <w:rsid w:val="00BE0F26"/>
    <w:rsid w:val="00BF1D12"/>
    <w:rsid w:val="00BF3239"/>
    <w:rsid w:val="00C10768"/>
    <w:rsid w:val="00C1310E"/>
    <w:rsid w:val="00C135E0"/>
    <w:rsid w:val="00C22F4A"/>
    <w:rsid w:val="00C26A9B"/>
    <w:rsid w:val="00C27365"/>
    <w:rsid w:val="00C57393"/>
    <w:rsid w:val="00C66454"/>
    <w:rsid w:val="00C72ABB"/>
    <w:rsid w:val="00C744CF"/>
    <w:rsid w:val="00C7670D"/>
    <w:rsid w:val="00C93DAE"/>
    <w:rsid w:val="00CA5AFE"/>
    <w:rsid w:val="00CA61A2"/>
    <w:rsid w:val="00CB28FF"/>
    <w:rsid w:val="00CB5837"/>
    <w:rsid w:val="00CB67BA"/>
    <w:rsid w:val="00CC3B56"/>
    <w:rsid w:val="00CD1197"/>
    <w:rsid w:val="00CD432C"/>
    <w:rsid w:val="00CD6642"/>
    <w:rsid w:val="00CD6CD8"/>
    <w:rsid w:val="00CE16D2"/>
    <w:rsid w:val="00CF0EC5"/>
    <w:rsid w:val="00CF4BF8"/>
    <w:rsid w:val="00CF56F8"/>
    <w:rsid w:val="00CF63FD"/>
    <w:rsid w:val="00D0620D"/>
    <w:rsid w:val="00D078E1"/>
    <w:rsid w:val="00D163A1"/>
    <w:rsid w:val="00D237C3"/>
    <w:rsid w:val="00D242C0"/>
    <w:rsid w:val="00D27422"/>
    <w:rsid w:val="00D32089"/>
    <w:rsid w:val="00D33241"/>
    <w:rsid w:val="00D4151E"/>
    <w:rsid w:val="00D56CD3"/>
    <w:rsid w:val="00D57114"/>
    <w:rsid w:val="00D5740F"/>
    <w:rsid w:val="00D61E0B"/>
    <w:rsid w:val="00D640D4"/>
    <w:rsid w:val="00D66E72"/>
    <w:rsid w:val="00D825FE"/>
    <w:rsid w:val="00D93771"/>
    <w:rsid w:val="00DA000A"/>
    <w:rsid w:val="00DA2D72"/>
    <w:rsid w:val="00DB0126"/>
    <w:rsid w:val="00DB651C"/>
    <w:rsid w:val="00DC09D0"/>
    <w:rsid w:val="00DC5EF5"/>
    <w:rsid w:val="00DC6B95"/>
    <w:rsid w:val="00DD05F9"/>
    <w:rsid w:val="00DD2BFD"/>
    <w:rsid w:val="00DE2C3F"/>
    <w:rsid w:val="00DE3B8F"/>
    <w:rsid w:val="00DE5533"/>
    <w:rsid w:val="00DE64F4"/>
    <w:rsid w:val="00DF0D89"/>
    <w:rsid w:val="00DF4386"/>
    <w:rsid w:val="00E0321D"/>
    <w:rsid w:val="00E226D6"/>
    <w:rsid w:val="00E44AD7"/>
    <w:rsid w:val="00E53C71"/>
    <w:rsid w:val="00E612CE"/>
    <w:rsid w:val="00E61A1A"/>
    <w:rsid w:val="00E66066"/>
    <w:rsid w:val="00E71BC0"/>
    <w:rsid w:val="00E760E6"/>
    <w:rsid w:val="00E766D1"/>
    <w:rsid w:val="00E8041C"/>
    <w:rsid w:val="00E9469E"/>
    <w:rsid w:val="00EA0474"/>
    <w:rsid w:val="00EA058C"/>
    <w:rsid w:val="00EA2F17"/>
    <w:rsid w:val="00EA44A4"/>
    <w:rsid w:val="00EA6630"/>
    <w:rsid w:val="00EB0875"/>
    <w:rsid w:val="00EC24F2"/>
    <w:rsid w:val="00EC4804"/>
    <w:rsid w:val="00EC63DB"/>
    <w:rsid w:val="00ED31DC"/>
    <w:rsid w:val="00ED7B3B"/>
    <w:rsid w:val="00EE0FC2"/>
    <w:rsid w:val="00EF72C5"/>
    <w:rsid w:val="00F15D3A"/>
    <w:rsid w:val="00F21A7E"/>
    <w:rsid w:val="00F30790"/>
    <w:rsid w:val="00F30AC9"/>
    <w:rsid w:val="00F35BBA"/>
    <w:rsid w:val="00F40F65"/>
    <w:rsid w:val="00F4657C"/>
    <w:rsid w:val="00F46F97"/>
    <w:rsid w:val="00F506A5"/>
    <w:rsid w:val="00F512D7"/>
    <w:rsid w:val="00F5147E"/>
    <w:rsid w:val="00F514EF"/>
    <w:rsid w:val="00F5440D"/>
    <w:rsid w:val="00F57D44"/>
    <w:rsid w:val="00F616CF"/>
    <w:rsid w:val="00F63075"/>
    <w:rsid w:val="00F67EE5"/>
    <w:rsid w:val="00F70B54"/>
    <w:rsid w:val="00F71DB5"/>
    <w:rsid w:val="00F75AB2"/>
    <w:rsid w:val="00F75BB8"/>
    <w:rsid w:val="00F871AB"/>
    <w:rsid w:val="00F95483"/>
    <w:rsid w:val="00FA7A40"/>
    <w:rsid w:val="00FB2D69"/>
    <w:rsid w:val="00FD0FA6"/>
    <w:rsid w:val="00FD3611"/>
    <w:rsid w:val="00FD39D4"/>
    <w:rsid w:val="00FD51E1"/>
    <w:rsid w:val="00FD58CD"/>
    <w:rsid w:val="00FE1883"/>
    <w:rsid w:val="00FF49E1"/>
    <w:rsid w:val="00FF58B7"/>
    <w:rsid w:val="01377DDB"/>
    <w:rsid w:val="01F97C2C"/>
    <w:rsid w:val="024261A6"/>
    <w:rsid w:val="024912E2"/>
    <w:rsid w:val="02811517"/>
    <w:rsid w:val="02D36DFE"/>
    <w:rsid w:val="02DB4F7F"/>
    <w:rsid w:val="03CA0201"/>
    <w:rsid w:val="04EA0D61"/>
    <w:rsid w:val="05C76A40"/>
    <w:rsid w:val="05E500E0"/>
    <w:rsid w:val="06B331CE"/>
    <w:rsid w:val="07F3562C"/>
    <w:rsid w:val="08117C91"/>
    <w:rsid w:val="088E5FE4"/>
    <w:rsid w:val="0C523547"/>
    <w:rsid w:val="0C557E1B"/>
    <w:rsid w:val="0C7173AF"/>
    <w:rsid w:val="0D046532"/>
    <w:rsid w:val="0DD44F7A"/>
    <w:rsid w:val="0E5F3AD9"/>
    <w:rsid w:val="0EA55AF2"/>
    <w:rsid w:val="0EC61F56"/>
    <w:rsid w:val="0EF44384"/>
    <w:rsid w:val="0F0F6F17"/>
    <w:rsid w:val="0F660C91"/>
    <w:rsid w:val="0F704352"/>
    <w:rsid w:val="0FE46C8A"/>
    <w:rsid w:val="0FFF1232"/>
    <w:rsid w:val="10A42FB6"/>
    <w:rsid w:val="12356E8F"/>
    <w:rsid w:val="126179CF"/>
    <w:rsid w:val="12643BDA"/>
    <w:rsid w:val="1299771C"/>
    <w:rsid w:val="13822686"/>
    <w:rsid w:val="13C07205"/>
    <w:rsid w:val="151271DC"/>
    <w:rsid w:val="15267261"/>
    <w:rsid w:val="153F1329"/>
    <w:rsid w:val="15B1013A"/>
    <w:rsid w:val="169361BA"/>
    <w:rsid w:val="171A320C"/>
    <w:rsid w:val="17664982"/>
    <w:rsid w:val="178C2272"/>
    <w:rsid w:val="19315924"/>
    <w:rsid w:val="19AA0461"/>
    <w:rsid w:val="1A7F4152"/>
    <w:rsid w:val="1B425888"/>
    <w:rsid w:val="1C142C94"/>
    <w:rsid w:val="1CEE02ED"/>
    <w:rsid w:val="1D167174"/>
    <w:rsid w:val="1DC236F2"/>
    <w:rsid w:val="1DF634BF"/>
    <w:rsid w:val="1E5D3CF4"/>
    <w:rsid w:val="1EDB4CE3"/>
    <w:rsid w:val="1F446C62"/>
    <w:rsid w:val="20A91858"/>
    <w:rsid w:val="210E39CB"/>
    <w:rsid w:val="212216CA"/>
    <w:rsid w:val="21780E44"/>
    <w:rsid w:val="21A5198C"/>
    <w:rsid w:val="21DA565B"/>
    <w:rsid w:val="22122FDF"/>
    <w:rsid w:val="223075B8"/>
    <w:rsid w:val="223905D4"/>
    <w:rsid w:val="225D0766"/>
    <w:rsid w:val="22F15352"/>
    <w:rsid w:val="23080DD0"/>
    <w:rsid w:val="230C67B5"/>
    <w:rsid w:val="23B33456"/>
    <w:rsid w:val="23C72A94"/>
    <w:rsid w:val="23DF33FD"/>
    <w:rsid w:val="241C63FF"/>
    <w:rsid w:val="242B039E"/>
    <w:rsid w:val="24363CA5"/>
    <w:rsid w:val="243E6375"/>
    <w:rsid w:val="249F23A7"/>
    <w:rsid w:val="25421E95"/>
    <w:rsid w:val="2584425C"/>
    <w:rsid w:val="25BC1C48"/>
    <w:rsid w:val="26064C71"/>
    <w:rsid w:val="27150940"/>
    <w:rsid w:val="2725381D"/>
    <w:rsid w:val="27DD5EE6"/>
    <w:rsid w:val="28230771"/>
    <w:rsid w:val="287A1677"/>
    <w:rsid w:val="28F66259"/>
    <w:rsid w:val="28FF42C2"/>
    <w:rsid w:val="2AE00186"/>
    <w:rsid w:val="2B053749"/>
    <w:rsid w:val="2B4B3942"/>
    <w:rsid w:val="2C122C6D"/>
    <w:rsid w:val="2C5B7093"/>
    <w:rsid w:val="2C7A2053"/>
    <w:rsid w:val="2D2E73BD"/>
    <w:rsid w:val="2D8F6630"/>
    <w:rsid w:val="2DDA5A60"/>
    <w:rsid w:val="2E6359AE"/>
    <w:rsid w:val="2F3379DE"/>
    <w:rsid w:val="2F666780"/>
    <w:rsid w:val="2F866E64"/>
    <w:rsid w:val="2FE16356"/>
    <w:rsid w:val="30177869"/>
    <w:rsid w:val="30197C97"/>
    <w:rsid w:val="30696A0A"/>
    <w:rsid w:val="316E06D0"/>
    <w:rsid w:val="31BD1FF9"/>
    <w:rsid w:val="323E39E4"/>
    <w:rsid w:val="3346158D"/>
    <w:rsid w:val="33FD5768"/>
    <w:rsid w:val="34140EA1"/>
    <w:rsid w:val="34692992"/>
    <w:rsid w:val="34757B91"/>
    <w:rsid w:val="3480201C"/>
    <w:rsid w:val="350862EB"/>
    <w:rsid w:val="351F56ED"/>
    <w:rsid w:val="36290FA4"/>
    <w:rsid w:val="3894435E"/>
    <w:rsid w:val="39F257E0"/>
    <w:rsid w:val="3A5244D1"/>
    <w:rsid w:val="3AA8502C"/>
    <w:rsid w:val="3B4D53B5"/>
    <w:rsid w:val="3C7544A7"/>
    <w:rsid w:val="3D762284"/>
    <w:rsid w:val="3D990346"/>
    <w:rsid w:val="3E576115"/>
    <w:rsid w:val="3EC70EC9"/>
    <w:rsid w:val="3ED95527"/>
    <w:rsid w:val="3FD72C52"/>
    <w:rsid w:val="3FD9520D"/>
    <w:rsid w:val="42B20D6A"/>
    <w:rsid w:val="434150E2"/>
    <w:rsid w:val="43E50E97"/>
    <w:rsid w:val="442A17F7"/>
    <w:rsid w:val="45375E5B"/>
    <w:rsid w:val="46F63C99"/>
    <w:rsid w:val="46FB4D5F"/>
    <w:rsid w:val="46FF5367"/>
    <w:rsid w:val="47170634"/>
    <w:rsid w:val="47B85341"/>
    <w:rsid w:val="47F40DD2"/>
    <w:rsid w:val="483369D4"/>
    <w:rsid w:val="48BF4A4F"/>
    <w:rsid w:val="4A585ED7"/>
    <w:rsid w:val="4A8E1822"/>
    <w:rsid w:val="4AC960E9"/>
    <w:rsid w:val="4ACF39F0"/>
    <w:rsid w:val="4B8E4D39"/>
    <w:rsid w:val="4BB548C0"/>
    <w:rsid w:val="4CE95A78"/>
    <w:rsid w:val="4D626381"/>
    <w:rsid w:val="4D6F18C8"/>
    <w:rsid w:val="4DC4703C"/>
    <w:rsid w:val="4DF76063"/>
    <w:rsid w:val="4E0566F8"/>
    <w:rsid w:val="4F1567C6"/>
    <w:rsid w:val="4FC07ECA"/>
    <w:rsid w:val="50213559"/>
    <w:rsid w:val="50AD4E86"/>
    <w:rsid w:val="510A120A"/>
    <w:rsid w:val="5212431D"/>
    <w:rsid w:val="528F26DE"/>
    <w:rsid w:val="529F34EC"/>
    <w:rsid w:val="52C47BAC"/>
    <w:rsid w:val="52D74370"/>
    <w:rsid w:val="52E8610E"/>
    <w:rsid w:val="53075102"/>
    <w:rsid w:val="53C25DCC"/>
    <w:rsid w:val="5406660D"/>
    <w:rsid w:val="550A17D8"/>
    <w:rsid w:val="551E5284"/>
    <w:rsid w:val="561C2065"/>
    <w:rsid w:val="56210A5A"/>
    <w:rsid w:val="564B08B6"/>
    <w:rsid w:val="56AE6A77"/>
    <w:rsid w:val="571207FA"/>
    <w:rsid w:val="58A837E2"/>
    <w:rsid w:val="593B28A8"/>
    <w:rsid w:val="593B5996"/>
    <w:rsid w:val="5A4A4B2A"/>
    <w:rsid w:val="5A4F7C8D"/>
    <w:rsid w:val="5B8E62C3"/>
    <w:rsid w:val="5C073C36"/>
    <w:rsid w:val="5C242CC8"/>
    <w:rsid w:val="5C550432"/>
    <w:rsid w:val="5CF27722"/>
    <w:rsid w:val="5DB243D4"/>
    <w:rsid w:val="5E6F0C86"/>
    <w:rsid w:val="5FEE34BC"/>
    <w:rsid w:val="5FFB0725"/>
    <w:rsid w:val="60073B76"/>
    <w:rsid w:val="600F4147"/>
    <w:rsid w:val="608F34D9"/>
    <w:rsid w:val="60A83293"/>
    <w:rsid w:val="60F456F6"/>
    <w:rsid w:val="613B0F6B"/>
    <w:rsid w:val="614479B7"/>
    <w:rsid w:val="61772126"/>
    <w:rsid w:val="619E1C26"/>
    <w:rsid w:val="61B256D1"/>
    <w:rsid w:val="62035F2D"/>
    <w:rsid w:val="62040764"/>
    <w:rsid w:val="6263077A"/>
    <w:rsid w:val="629E0B7B"/>
    <w:rsid w:val="62BD2FD7"/>
    <w:rsid w:val="62FB17FA"/>
    <w:rsid w:val="633D1910"/>
    <w:rsid w:val="634E311E"/>
    <w:rsid w:val="635527B8"/>
    <w:rsid w:val="642E704C"/>
    <w:rsid w:val="64595879"/>
    <w:rsid w:val="6486074F"/>
    <w:rsid w:val="658C2191"/>
    <w:rsid w:val="65922FC4"/>
    <w:rsid w:val="65B71508"/>
    <w:rsid w:val="65DD7B95"/>
    <w:rsid w:val="667040AB"/>
    <w:rsid w:val="66716300"/>
    <w:rsid w:val="66C24418"/>
    <w:rsid w:val="66C64D00"/>
    <w:rsid w:val="678C30B5"/>
    <w:rsid w:val="68460921"/>
    <w:rsid w:val="695A0B28"/>
    <w:rsid w:val="69886D18"/>
    <w:rsid w:val="69A764D7"/>
    <w:rsid w:val="6A723C50"/>
    <w:rsid w:val="6AAF0A00"/>
    <w:rsid w:val="6ADA0E17"/>
    <w:rsid w:val="6B88335A"/>
    <w:rsid w:val="6C772FE0"/>
    <w:rsid w:val="6C8B219C"/>
    <w:rsid w:val="6D033285"/>
    <w:rsid w:val="6D365409"/>
    <w:rsid w:val="6D590A0C"/>
    <w:rsid w:val="6E751F61"/>
    <w:rsid w:val="6F712728"/>
    <w:rsid w:val="6FFD20F4"/>
    <w:rsid w:val="701D465E"/>
    <w:rsid w:val="70CD1CC2"/>
    <w:rsid w:val="70F93856"/>
    <w:rsid w:val="71325EE7"/>
    <w:rsid w:val="71E268A4"/>
    <w:rsid w:val="73FA1CBD"/>
    <w:rsid w:val="742064CB"/>
    <w:rsid w:val="74230993"/>
    <w:rsid w:val="74D25DC7"/>
    <w:rsid w:val="75281679"/>
    <w:rsid w:val="76306A28"/>
    <w:rsid w:val="767B1715"/>
    <w:rsid w:val="76B87820"/>
    <w:rsid w:val="77D12903"/>
    <w:rsid w:val="78476603"/>
    <w:rsid w:val="786077DD"/>
    <w:rsid w:val="7878358E"/>
    <w:rsid w:val="78CA205D"/>
    <w:rsid w:val="795E2B1F"/>
    <w:rsid w:val="7B75146A"/>
    <w:rsid w:val="7C1C6183"/>
    <w:rsid w:val="7C8917B4"/>
    <w:rsid w:val="7CB9570E"/>
    <w:rsid w:val="7CBE2D25"/>
    <w:rsid w:val="7D1D4E05"/>
    <w:rsid w:val="7D3B79D2"/>
    <w:rsid w:val="7D693C8E"/>
    <w:rsid w:val="7E4028A1"/>
    <w:rsid w:val="7E961930"/>
    <w:rsid w:val="7EBB576E"/>
    <w:rsid w:val="7FD6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100" w:beforeAutospacing="1" w:after="100" w:afterAutospacing="1" w:line="360" w:lineRule="auto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3">
    <w:name w:val="heading 2"/>
    <w:basedOn w:val="1"/>
    <w:next w:val="1"/>
    <w:link w:val="30"/>
    <w:semiHidden/>
    <w:unhideWhenUsed/>
    <w:qFormat/>
    <w:uiPriority w:val="9"/>
    <w:pPr>
      <w:keepNext/>
      <w:keepLines/>
      <w:spacing w:after="50" w:afterLines="50"/>
      <w:outlineLvl w:val="1"/>
    </w:pPr>
    <w:rPr>
      <w:rFonts w:eastAsia="黑体" w:asciiTheme="majorHAnsi" w:hAnsiTheme="majorHAnsi" w:cstheme="majorBidi"/>
      <w:b/>
      <w:bCs/>
      <w:sz w:val="28"/>
      <w:szCs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120" w:after="120"/>
      <w:ind w:firstLine="0" w:firstLineChars="0"/>
      <w:outlineLvl w:val="2"/>
    </w:pPr>
    <w:rPr>
      <w:rFonts w:cs="Times New Roman"/>
      <w:bCs/>
      <w:sz w:val="30"/>
      <w:szCs w:val="32"/>
      <w14:ligatures w14:val="standardContextual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47"/>
    <w:unhideWhenUsed/>
    <w:qFormat/>
    <w:uiPriority w:val="99"/>
    <w:pPr>
      <w:jc w:val="left"/>
    </w:pPr>
  </w:style>
  <w:style w:type="paragraph" w:styleId="6">
    <w:name w:val="foot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7">
    <w:name w:val="header"/>
    <w:basedOn w:val="1"/>
    <w:link w:val="4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semiHidden/>
    <w:unhideWhenUsed/>
    <w:qFormat/>
    <w:uiPriority w:val="39"/>
  </w:style>
  <w:style w:type="paragraph" w:styleId="9">
    <w:name w:val="Subtitle"/>
    <w:basedOn w:val="1"/>
    <w:next w:val="1"/>
    <w:link w:val="23"/>
    <w:qFormat/>
    <w:uiPriority w:val="11"/>
    <w:pPr>
      <w:widowControl/>
      <w:spacing w:before="100" w:beforeAutospacing="1" w:after="100" w:afterAutospacing="1" w:line="360" w:lineRule="auto"/>
      <w:jc w:val="center"/>
      <w:outlineLvl w:val="1"/>
    </w:pPr>
    <w:rPr>
      <w:bCs/>
      <w:kern w:val="28"/>
      <w:szCs w:val="32"/>
    </w:rPr>
  </w:style>
  <w:style w:type="paragraph" w:styleId="10">
    <w:name w:val="Normal (Web)"/>
    <w:basedOn w:val="1"/>
    <w:semiHidden/>
    <w:unhideWhenUsed/>
    <w:qFormat/>
    <w:uiPriority w:val="99"/>
    <w:rPr>
      <w:sz w:val="24"/>
    </w:rPr>
  </w:style>
  <w:style w:type="paragraph" w:styleId="11">
    <w:name w:val="Title"/>
    <w:basedOn w:val="1"/>
    <w:next w:val="1"/>
    <w:link w:val="22"/>
    <w:qFormat/>
    <w:uiPriority w:val="10"/>
    <w:pPr>
      <w:widowControl/>
      <w:spacing w:before="240" w:after="60"/>
      <w:jc w:val="center"/>
      <w:outlineLvl w:val="0"/>
    </w:pPr>
    <w:rPr>
      <w:rFonts w:cstheme="majorBidi"/>
      <w:bCs/>
      <w:sz w:val="24"/>
      <w:szCs w:val="32"/>
    </w:rPr>
  </w:style>
  <w:style w:type="paragraph" w:styleId="12">
    <w:name w:val="annotation subject"/>
    <w:basedOn w:val="5"/>
    <w:next w:val="5"/>
    <w:link w:val="48"/>
    <w:semiHidden/>
    <w:unhideWhenUsed/>
    <w:qFormat/>
    <w:uiPriority w:val="99"/>
    <w:rPr>
      <w:b/>
      <w:bCs/>
    </w:rPr>
  </w:style>
  <w:style w:type="character" w:styleId="15">
    <w:name w:val="Strong"/>
    <w:basedOn w:val="14"/>
    <w:qFormat/>
    <w:uiPriority w:val="0"/>
    <w:rPr>
      <w:b/>
    </w:rPr>
  </w:style>
  <w:style w:type="character" w:styleId="16">
    <w:name w:val="Emphasis"/>
    <w:basedOn w:val="14"/>
    <w:qFormat/>
    <w:uiPriority w:val="20"/>
    <w:rPr>
      <w:i/>
    </w:rPr>
  </w:style>
  <w:style w:type="character" w:styleId="17">
    <w:name w:val="line number"/>
    <w:basedOn w:val="14"/>
    <w:semiHidden/>
    <w:unhideWhenUsed/>
    <w:qFormat/>
    <w:uiPriority w:val="99"/>
  </w:style>
  <w:style w:type="character" w:styleId="18">
    <w:name w:val="Hyperlink"/>
    <w:basedOn w:val="1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9">
    <w:name w:val="annotation reference"/>
    <w:basedOn w:val="14"/>
    <w:semiHidden/>
    <w:unhideWhenUsed/>
    <w:qFormat/>
    <w:uiPriority w:val="99"/>
    <w:rPr>
      <w:sz w:val="21"/>
      <w:szCs w:val="21"/>
    </w:rPr>
  </w:style>
  <w:style w:type="character" w:customStyle="1" w:styleId="20">
    <w:name w:val="标题 1 字符"/>
    <w:basedOn w:val="14"/>
    <w:link w:val="2"/>
    <w:qFormat/>
    <w:uiPriority w:val="9"/>
    <w:rPr>
      <w:rFonts w:ascii="Times New Roman" w:hAnsi="Times New Roman" w:eastAsia="黑体"/>
      <w:bCs/>
      <w:kern w:val="44"/>
      <w:sz w:val="32"/>
      <w:szCs w:val="44"/>
    </w:rPr>
  </w:style>
  <w:style w:type="table" w:customStyle="1" w:styleId="21">
    <w:name w:val="样式1"/>
    <w:basedOn w:val="13"/>
    <w:qFormat/>
    <w:uiPriority w:val="99"/>
    <w:pPr>
      <w:spacing w:before="25" w:beforeLines="25" w:after="25" w:afterLines="25" w:line="300" w:lineRule="exact"/>
    </w:pPr>
    <w:rPr>
      <w:sz w:val="18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2">
    <w:name w:val="标题 字符"/>
    <w:basedOn w:val="14"/>
    <w:link w:val="11"/>
    <w:qFormat/>
    <w:uiPriority w:val="10"/>
    <w:rPr>
      <w:rFonts w:ascii="Times New Roman" w:hAnsi="Times New Roman" w:eastAsia="宋体" w:cstheme="majorBidi"/>
      <w:bCs/>
      <w:sz w:val="24"/>
      <w:szCs w:val="32"/>
    </w:rPr>
  </w:style>
  <w:style w:type="character" w:customStyle="1" w:styleId="23">
    <w:name w:val="副标题 字符"/>
    <w:basedOn w:val="14"/>
    <w:link w:val="9"/>
    <w:qFormat/>
    <w:uiPriority w:val="11"/>
    <w:rPr>
      <w:rFonts w:ascii="Times New Roman" w:hAnsi="Times New Roman" w:eastAsia="宋体"/>
      <w:bCs/>
      <w:kern w:val="28"/>
      <w:szCs w:val="32"/>
    </w:rPr>
  </w:style>
  <w:style w:type="character" w:customStyle="1" w:styleId="24">
    <w:name w:val="不明显强调1"/>
    <w:basedOn w:val="14"/>
    <w:qFormat/>
    <w:uiPriority w:val="19"/>
    <w:rPr>
      <w:rFonts w:ascii="Times New Roman" w:hAnsi="Times New Roman" w:eastAsia="黑体"/>
      <w:iCs/>
      <w:color w:val="auto"/>
      <w:sz w:val="28"/>
    </w:rPr>
  </w:style>
  <w:style w:type="character" w:customStyle="1" w:styleId="25">
    <w:name w:val="1.1标题"/>
    <w:basedOn w:val="14"/>
    <w:qFormat/>
    <w:uiPriority w:val="0"/>
    <w:rPr>
      <w:rFonts w:ascii="Times New Roman" w:hAnsi="Times New Roman" w:eastAsia="黑体"/>
      <w:sz w:val="24"/>
    </w:rPr>
  </w:style>
  <w:style w:type="paragraph" w:customStyle="1" w:styleId="26">
    <w:name w:val="图表说明"/>
    <w:basedOn w:val="1"/>
    <w:link w:val="27"/>
    <w:qFormat/>
    <w:uiPriority w:val="0"/>
    <w:pPr>
      <w:widowControl/>
      <w:adjustRightInd w:val="0"/>
      <w:jc w:val="center"/>
    </w:pPr>
    <w:rPr>
      <w:rFonts w:eastAsia="黑体"/>
      <w:spacing w:val="-9"/>
      <w:sz w:val="18"/>
      <w:szCs w:val="21"/>
    </w:rPr>
  </w:style>
  <w:style w:type="character" w:customStyle="1" w:styleId="27">
    <w:name w:val="图表说明 字符"/>
    <w:basedOn w:val="14"/>
    <w:link w:val="26"/>
    <w:qFormat/>
    <w:uiPriority w:val="0"/>
    <w:rPr>
      <w:rFonts w:ascii="Times New Roman" w:hAnsi="Times New Roman" w:eastAsia="黑体"/>
      <w:spacing w:val="-9"/>
      <w:sz w:val="18"/>
      <w:szCs w:val="21"/>
    </w:rPr>
  </w:style>
  <w:style w:type="paragraph" w:customStyle="1" w:styleId="28">
    <w:name w:val="1.1.1"/>
    <w:basedOn w:val="3"/>
    <w:link w:val="29"/>
    <w:qFormat/>
    <w:uiPriority w:val="0"/>
    <w:pPr>
      <w:widowControl/>
      <w:adjustRightInd w:val="0"/>
      <w:spacing w:before="240" w:after="240"/>
      <w:jc w:val="left"/>
    </w:pPr>
    <w:rPr>
      <w:rFonts w:ascii="Times New Roman" w:hAnsi="Times New Roman"/>
      <w:b w:val="0"/>
      <w:sz w:val="21"/>
      <w:szCs w:val="28"/>
    </w:rPr>
  </w:style>
  <w:style w:type="character" w:customStyle="1" w:styleId="29">
    <w:name w:val="1.1.1 Char"/>
    <w:basedOn w:val="14"/>
    <w:link w:val="28"/>
    <w:qFormat/>
    <w:uiPriority w:val="0"/>
    <w:rPr>
      <w:rFonts w:ascii="Times New Roman" w:hAnsi="Times New Roman" w:eastAsia="黑体" w:cstheme="majorBidi"/>
      <w:bCs/>
      <w:szCs w:val="28"/>
    </w:rPr>
  </w:style>
  <w:style w:type="character" w:customStyle="1" w:styleId="30">
    <w:name w:val="标题 2 字符"/>
    <w:basedOn w:val="14"/>
    <w:link w:val="3"/>
    <w:semiHidden/>
    <w:qFormat/>
    <w:uiPriority w:val="9"/>
    <w:rPr>
      <w:rFonts w:eastAsia="黑体" w:asciiTheme="majorHAnsi" w:hAnsiTheme="majorHAnsi" w:cstheme="majorBidi"/>
      <w:b/>
      <w:bCs/>
      <w:sz w:val="28"/>
      <w:szCs w:val="32"/>
    </w:rPr>
  </w:style>
  <w:style w:type="paragraph" w:customStyle="1" w:styleId="31">
    <w:name w:val="1.1.1标题"/>
    <w:basedOn w:val="3"/>
    <w:link w:val="32"/>
    <w:qFormat/>
    <w:uiPriority w:val="0"/>
    <w:pPr>
      <w:widowControl/>
      <w:adjustRightInd w:val="0"/>
      <w:spacing w:before="240" w:after="240"/>
      <w:jc w:val="left"/>
    </w:pPr>
    <w:rPr>
      <w:rFonts w:ascii="Times New Roman" w:hAnsi="Times New Roman"/>
      <w:b w:val="0"/>
      <w:sz w:val="21"/>
      <w:szCs w:val="28"/>
    </w:rPr>
  </w:style>
  <w:style w:type="character" w:customStyle="1" w:styleId="32">
    <w:name w:val="1.1.1标题 Char"/>
    <w:basedOn w:val="14"/>
    <w:link w:val="31"/>
    <w:qFormat/>
    <w:uiPriority w:val="0"/>
    <w:rPr>
      <w:rFonts w:ascii="Times New Roman" w:hAnsi="Times New Roman" w:eastAsia="黑体" w:cstheme="majorBidi"/>
      <w:bCs/>
      <w:szCs w:val="28"/>
    </w:rPr>
  </w:style>
  <w:style w:type="paragraph" w:customStyle="1" w:styleId="33">
    <w:name w:val="TOC 标题1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cstheme="majorBidi"/>
      <w:b/>
      <w:bCs w:val="0"/>
      <w:kern w:val="0"/>
      <w:sz w:val="21"/>
      <w:szCs w:val="32"/>
    </w:rPr>
  </w:style>
  <w:style w:type="paragraph" w:customStyle="1" w:styleId="34">
    <w:name w:val="目录内容"/>
    <w:basedOn w:val="8"/>
    <w:link w:val="35"/>
    <w:qFormat/>
    <w:uiPriority w:val="0"/>
    <w:pPr>
      <w:widowControl/>
      <w:tabs>
        <w:tab w:val="right" w:leader="dot" w:pos="8296"/>
      </w:tabs>
      <w:spacing w:before="100" w:beforeAutospacing="1" w:after="100" w:afterAutospacing="1" w:line="360" w:lineRule="auto"/>
      <w:jc w:val="left"/>
    </w:pPr>
    <w:rPr>
      <w:rFonts w:cs="Times New Roman"/>
      <w:kern w:val="0"/>
      <w:sz w:val="22"/>
    </w:rPr>
  </w:style>
  <w:style w:type="character" w:customStyle="1" w:styleId="35">
    <w:name w:val="目录内容 Char"/>
    <w:basedOn w:val="14"/>
    <w:link w:val="34"/>
    <w:qFormat/>
    <w:uiPriority w:val="0"/>
    <w:rPr>
      <w:rFonts w:ascii="Times New Roman" w:hAnsi="Times New Roman" w:eastAsia="宋体" w:cs="Times New Roman"/>
      <w:kern w:val="0"/>
      <w:sz w:val="22"/>
    </w:rPr>
  </w:style>
  <w:style w:type="paragraph" w:customStyle="1" w:styleId="36">
    <w:name w:val="摘要题目"/>
    <w:basedOn w:val="33"/>
    <w:link w:val="37"/>
    <w:qFormat/>
    <w:uiPriority w:val="0"/>
    <w:rPr>
      <w:sz w:val="32"/>
      <w:lang w:val="zh-CN"/>
    </w:rPr>
  </w:style>
  <w:style w:type="character" w:customStyle="1" w:styleId="37">
    <w:name w:val="摘要题目 Char"/>
    <w:basedOn w:val="14"/>
    <w:link w:val="36"/>
    <w:qFormat/>
    <w:uiPriority w:val="0"/>
    <w:rPr>
      <w:rFonts w:ascii="Times New Roman" w:hAnsi="Times New Roman" w:eastAsia="黑体" w:cstheme="majorBidi"/>
      <w:kern w:val="0"/>
      <w:sz w:val="32"/>
      <w:szCs w:val="32"/>
      <w:lang w:val="zh-CN"/>
    </w:rPr>
  </w:style>
  <w:style w:type="paragraph" w:customStyle="1" w:styleId="38">
    <w:name w:val="正文格式"/>
    <w:basedOn w:val="1"/>
    <w:link w:val="39"/>
    <w:qFormat/>
    <w:uiPriority w:val="0"/>
    <w:pPr>
      <w:widowControl/>
      <w:adjustRightInd w:val="0"/>
      <w:spacing w:before="25" w:beforeLines="25" w:after="10" w:afterLines="10"/>
    </w:pPr>
    <w:rPr>
      <w:rFonts w:cstheme="majorBidi"/>
      <w:bCs/>
      <w:color w:val="0213B4"/>
      <w:szCs w:val="24"/>
    </w:rPr>
  </w:style>
  <w:style w:type="character" w:customStyle="1" w:styleId="39">
    <w:name w:val="正文格式 Char"/>
    <w:basedOn w:val="14"/>
    <w:link w:val="38"/>
    <w:qFormat/>
    <w:uiPriority w:val="0"/>
    <w:rPr>
      <w:rFonts w:ascii="Times New Roman" w:hAnsi="Times New Roman" w:eastAsia="宋体" w:cstheme="majorBidi"/>
      <w:bCs/>
      <w:color w:val="0213B4"/>
      <w:szCs w:val="24"/>
    </w:rPr>
  </w:style>
  <w:style w:type="character" w:customStyle="1" w:styleId="40">
    <w:name w:val="页眉 字符"/>
    <w:basedOn w:val="14"/>
    <w:link w:val="7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41">
    <w:name w:val="页脚 字符"/>
    <w:basedOn w:val="14"/>
    <w:link w:val="6"/>
    <w:qFormat/>
    <w:uiPriority w:val="99"/>
    <w:rPr>
      <w:rFonts w:ascii="Times New Roman" w:hAnsi="Times New Roman" w:eastAsia="宋体"/>
      <w:sz w:val="18"/>
      <w:szCs w:val="18"/>
    </w:rPr>
  </w:style>
  <w:style w:type="paragraph" w:customStyle="1" w:styleId="42">
    <w:name w:val="图表大标题3"/>
    <w:basedOn w:val="1"/>
    <w:link w:val="44"/>
    <w:autoRedefine/>
    <w:qFormat/>
    <w:uiPriority w:val="0"/>
    <w:pPr>
      <w:widowControl/>
      <w:adjustRightInd w:val="0"/>
      <w:spacing w:line="400" w:lineRule="exact"/>
    </w:pPr>
    <w:rPr>
      <w:rFonts w:ascii="Times New Roman" w:hAnsi="Times New Roman" w:eastAsia="黑体" w:cs="Times New Roman"/>
      <w:bCs/>
      <w:color w:val="000000"/>
      <w:spacing w:val="-9"/>
      <w:kern w:val="0"/>
      <w:sz w:val="20"/>
      <w:szCs w:val="24"/>
      <w:shd w:val="clear" w:color="auto" w:fill="FFFFFF"/>
    </w:rPr>
  </w:style>
  <w:style w:type="paragraph" w:customStyle="1" w:styleId="43">
    <w:name w:val="图表注释"/>
    <w:basedOn w:val="26"/>
    <w:link w:val="45"/>
    <w:qFormat/>
    <w:uiPriority w:val="0"/>
    <w:pPr>
      <w:contextualSpacing/>
      <w:jc w:val="both"/>
    </w:pPr>
  </w:style>
  <w:style w:type="character" w:customStyle="1" w:styleId="44">
    <w:name w:val="图表大标题3 Char"/>
    <w:basedOn w:val="14"/>
    <w:link w:val="42"/>
    <w:qFormat/>
    <w:uiPriority w:val="0"/>
    <w:rPr>
      <w:rFonts w:ascii="Times New Roman" w:hAnsi="Times New Roman" w:eastAsia="黑体" w:cs="Times New Roman"/>
      <w:bCs/>
      <w:color w:val="000000"/>
      <w:spacing w:val="-9"/>
      <w:kern w:val="0"/>
      <w:sz w:val="20"/>
      <w:szCs w:val="24"/>
    </w:rPr>
  </w:style>
  <w:style w:type="character" w:customStyle="1" w:styleId="45">
    <w:name w:val="图表注释 Char"/>
    <w:basedOn w:val="27"/>
    <w:link w:val="43"/>
    <w:qFormat/>
    <w:uiPriority w:val="0"/>
    <w:rPr>
      <w:rFonts w:ascii="Times New Roman" w:hAnsi="Times New Roman" w:eastAsia="黑体"/>
      <w:spacing w:val="-9"/>
      <w:sz w:val="18"/>
      <w:szCs w:val="21"/>
    </w:rPr>
  </w:style>
  <w:style w:type="paragraph" w:customStyle="1" w:styleId="46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7">
    <w:name w:val="批注文字 字符"/>
    <w:basedOn w:val="14"/>
    <w:link w:val="5"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48">
    <w:name w:val="批注主题 字符"/>
    <w:basedOn w:val="47"/>
    <w:link w:val="12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49">
    <w:name w:val="src"/>
    <w:basedOn w:val="1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3.jpeg"/><Relationship Id="rId11" Type="http://schemas.openxmlformats.org/officeDocument/2006/relationships/image" Target="media/image2.jpeg"/><Relationship Id="rId10" Type="http://schemas.openxmlformats.org/officeDocument/2006/relationships/image" Target="media/image1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24</Words>
  <Characters>1382</Characters>
  <Lines>35</Lines>
  <Paragraphs>10</Paragraphs>
  <TotalTime>3</TotalTime>
  <ScaleCrop>false</ScaleCrop>
  <LinksUpToDate>false</LinksUpToDate>
  <CharactersWithSpaces>159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10:22:00Z</dcterms:created>
  <dc:creator>251638046@qq.com</dc:creator>
  <cp:lastModifiedBy>LENOVO</cp:lastModifiedBy>
  <dcterms:modified xsi:type="dcterms:W3CDTF">2026-02-02T07:55:32Z</dcterms:modified>
  <cp:revision>8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genome-biology</vt:lpwstr>
  </property>
  <property fmtid="{D5CDD505-2E9C-101B-9397-08002B2CF9AE}" pid="11" name="Mendeley Recent Style Name 4_1">
    <vt:lpwstr>Genome 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dustrial-crops-and-products</vt:lpwstr>
  </property>
  <property fmtid="{D5CDD505-2E9C-101B-9397-08002B2CF9AE}" pid="15" name="Mendeley Recent Style Name 6_1">
    <vt:lpwstr>Industrial Crops &amp; Products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molecular-plant-pathology</vt:lpwstr>
  </property>
  <property fmtid="{D5CDD505-2E9C-101B-9397-08002B2CF9AE}" pid="19" name="Mendeley Recent Style Name 8_1">
    <vt:lpwstr>Molecular Plant Pathology</vt:lpwstr>
  </property>
  <property fmtid="{D5CDD505-2E9C-101B-9397-08002B2CF9AE}" pid="20" name="Mendeley Recent Style Id 9_1">
    <vt:lpwstr>http://www.zotero.org/styles/nature-communications</vt:lpwstr>
  </property>
  <property fmtid="{D5CDD505-2E9C-101B-9397-08002B2CF9AE}" pid="21" name="Mendeley Recent Style Name 9_1">
    <vt:lpwstr>Nature Communications</vt:lpwstr>
  </property>
  <property fmtid="{D5CDD505-2E9C-101B-9397-08002B2CF9AE}" pid="22" name="KSOProductBuildVer">
    <vt:lpwstr>2052-12.1.0.24657</vt:lpwstr>
  </property>
  <property fmtid="{D5CDD505-2E9C-101B-9397-08002B2CF9AE}" pid="23" name="ICV">
    <vt:lpwstr>EC541E7B9AF64CD6A2BEA0AFF2FA8FAF_12</vt:lpwstr>
  </property>
  <property fmtid="{D5CDD505-2E9C-101B-9397-08002B2CF9AE}" pid="24" name="KSOTemplateDocerSaveRecord">
    <vt:lpwstr>eyJoZGlkIjoiMzYzNTFhOTUzM2MwMGZmMmRmNDAzYjAwN2FlMTA1NWQiLCJ1c2VySWQiOiIyNDk4NDU0NTEifQ==</vt:lpwstr>
  </property>
</Properties>
</file>